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800"/>
        <w:gridCol w:w="2430"/>
        <w:gridCol w:w="2430"/>
        <w:gridCol w:w="1800"/>
      </w:tblGrid>
      <w:tr w:rsidR="003B68B5" w:rsidRPr="00DB529C" w:rsidTr="00EA0B40">
        <w:trPr>
          <w:trHeight w:val="671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3B68B5" w:rsidRPr="009F4A8F" w:rsidRDefault="003B68B5" w:rsidP="00EA0B4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</w:pPr>
            <w:r w:rsidRPr="009F4A8F"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5A5B06" wp14:editId="6062F48E">
                      <wp:simplePos x="0" y="0"/>
                      <wp:positionH relativeFrom="column">
                        <wp:posOffset>-121920</wp:posOffset>
                      </wp:positionH>
                      <wp:positionV relativeFrom="paragraph">
                        <wp:posOffset>-815975</wp:posOffset>
                      </wp:positionV>
                      <wp:extent cx="5943600" cy="685800"/>
                      <wp:effectExtent l="0" t="0" r="1905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43600" cy="685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B68B5" w:rsidRPr="009F4A8F" w:rsidRDefault="003B68B5" w:rsidP="003B68B5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1 Table</w:t>
                                  </w:r>
                                  <w:r w:rsidRPr="009F4A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proofErr w:type="gramEnd"/>
                                  <w:r w:rsidRPr="009F4A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List of Significant altered protei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bands in the serum of </w:t>
                                  </w:r>
                                  <w:r w:rsidRPr="009F4A8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rmal (Control) and LF cases using  SDS-PAGE, image analysis done by Quantity one and  Image  software.</w:t>
                                  </w:r>
                                </w:p>
                                <w:p w:rsidR="003B68B5" w:rsidRDefault="003B68B5" w:rsidP="003B68B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9.6pt;margin-top:-64.25pt;width:468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" fillcolor="white [3201]" strokecolor="white [3212]" strokeweight=".5pt">
                      <v:textbox>
                        <w:txbxContent>
                          <w:p w:rsidR="003B68B5" w:rsidRPr="009F4A8F" w:rsidRDefault="003B68B5" w:rsidP="003B68B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 Table</w:t>
                            </w:r>
                            <w:r w:rsidRPr="009F4A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9F4A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List of Significant altered prote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bands in the serum of </w:t>
                            </w:r>
                            <w:r w:rsidRPr="009F4A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rmal (Control) and LF cases using  SDS-PAGE, image analysis done by Quantity one and  Image  software.</w:t>
                            </w:r>
                          </w:p>
                          <w:p w:rsidR="003B68B5" w:rsidRDefault="003B68B5" w:rsidP="003B68B5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 w:themeColor="text1"/>
                <w:kern w:val="24"/>
                <w:sz w:val="24"/>
                <w:szCs w:val="24"/>
              </w:rPr>
              <w:t>S.N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W (</w:t>
            </w:r>
            <w:proofErr w:type="spellStart"/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d Change</w:t>
            </w:r>
          </w:p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Asymptomat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/ Norma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d Change</w:t>
            </w:r>
          </w:p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cute / Norm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52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ld Change</w:t>
            </w:r>
          </w:p>
          <w:p w:rsidR="003B68B5" w:rsidRPr="00DB529C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ronic/ Normal</w:t>
            </w:r>
          </w:p>
        </w:tc>
      </w:tr>
      <w:tr w:rsidR="003B68B5" w:rsidRPr="009F4A8F" w:rsidTr="00EA0B40">
        <w:trPr>
          <w:trHeight w:val="512"/>
        </w:trPr>
        <w:tc>
          <w:tcPr>
            <w:tcW w:w="828" w:type="dxa"/>
            <w:tcBorders>
              <w:top w:val="single" w:sz="4" w:space="0" w:color="auto"/>
            </w:tcBorders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4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2.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*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2.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3B68B5" w:rsidRPr="009F4A8F" w:rsidTr="00EA0B40">
        <w:trPr>
          <w:trHeight w:val="530"/>
        </w:trPr>
        <w:tc>
          <w:tcPr>
            <w:tcW w:w="828" w:type="dxa"/>
          </w:tcPr>
          <w:p w:rsidR="003B68B5" w:rsidRPr="001A53C7" w:rsidRDefault="003B68B5" w:rsidP="00EA0B40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.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93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69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94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.90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3B68B5" w:rsidRPr="009F4A8F" w:rsidTr="00EA0B40">
        <w:trPr>
          <w:trHeight w:val="530"/>
        </w:trPr>
        <w:tc>
          <w:tcPr>
            <w:tcW w:w="828" w:type="dxa"/>
          </w:tcPr>
          <w:p w:rsidR="003B68B5" w:rsidRPr="001A53C7" w:rsidRDefault="003B68B5" w:rsidP="00EA0B40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.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84.1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21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5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32</w:t>
            </w:r>
          </w:p>
        </w:tc>
      </w:tr>
      <w:tr w:rsidR="003B68B5" w:rsidRPr="009F4A8F" w:rsidTr="00EA0B40">
        <w:trPr>
          <w:trHeight w:val="548"/>
        </w:trPr>
        <w:tc>
          <w:tcPr>
            <w:tcW w:w="828" w:type="dxa"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4.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65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63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tc>
          <w:tcPr>
            <w:tcW w:w="2430" w:type="dxa"/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32</w:t>
            </w:r>
          </w:p>
        </w:tc>
        <w:tc>
          <w:tcPr>
            <w:tcW w:w="1800" w:type="dxa"/>
            <w:hideMark/>
          </w:tcPr>
          <w:p w:rsidR="003B68B5" w:rsidRPr="001A53C7" w:rsidRDefault="003B68B5" w:rsidP="00EA0B40">
            <w:pPr>
              <w:spacing w:line="317" w:lineRule="atLeas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53C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1.51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  <w:bookmarkStart w:id="0" w:name="_GoBack"/>
        <w:bookmarkEnd w:id="0"/>
      </w:tr>
    </w:tbl>
    <w:p w:rsidR="003B68B5" w:rsidRDefault="003B68B5" w:rsidP="003B68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value &lt; 0.05 is considered as significant. **P &lt; 0.01, *P&lt; 0.05</w:t>
      </w:r>
    </w:p>
    <w:p w:rsidR="00B6099A" w:rsidRDefault="00B6099A"/>
    <w:sectPr w:rsidR="00B6099A" w:rsidSect="003B68B5">
      <w:pgSz w:w="11906" w:h="16838" w:code="9"/>
      <w:pgMar w:top="270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8B5"/>
    <w:rsid w:val="003B68B5"/>
    <w:rsid w:val="00810FE8"/>
    <w:rsid w:val="00B6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6-22T05:35:00Z</dcterms:created>
  <dcterms:modified xsi:type="dcterms:W3CDTF">2022-06-22T05:37:00Z</dcterms:modified>
</cp:coreProperties>
</file>